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84840" w14:textId="02CE9ADB" w:rsidR="00047E26" w:rsidRPr="00260820" w:rsidRDefault="00047E26" w:rsidP="00B93C9F">
      <w:pPr>
        <w:pStyle w:val="a7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26082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26082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0820">
        <w:rPr>
          <w:rFonts w:ascii="Times New Roman" w:hAnsi="Times New Roman" w:cs="Times New Roman"/>
          <w:b/>
          <w:bCs/>
          <w:sz w:val="24"/>
          <w:szCs w:val="24"/>
        </w:rPr>
        <w:t xml:space="preserve">. Clinical features of tissues used for </w:t>
      </w:r>
      <w:proofErr w:type="spellStart"/>
      <w:r w:rsidRPr="0026082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60820">
        <w:rPr>
          <w:rFonts w:ascii="Times New Roman" w:hAnsi="Times New Roman" w:cs="Times New Roman"/>
          <w:b/>
          <w:bCs/>
          <w:sz w:val="24"/>
          <w:szCs w:val="24"/>
        </w:rPr>
        <w:t xml:space="preserve">-PCR and IHC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79"/>
        <w:gridCol w:w="1384"/>
        <w:gridCol w:w="125"/>
        <w:gridCol w:w="1068"/>
        <w:gridCol w:w="193"/>
        <w:gridCol w:w="1384"/>
        <w:gridCol w:w="1384"/>
        <w:gridCol w:w="229"/>
        <w:gridCol w:w="1156"/>
      </w:tblGrid>
      <w:tr w:rsidR="00F1502D" w:rsidRPr="00B93C9F" w14:paraId="25CF0B53" w14:textId="77777777" w:rsidTr="00F1502D">
        <w:trPr>
          <w:trHeight w:val="312"/>
        </w:trPr>
        <w:tc>
          <w:tcPr>
            <w:tcW w:w="5000" w:type="pct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CEF24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F150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ute brain injury pati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F1502D" w:rsidRPr="00B93C9F" w14:paraId="5F928A79" w14:textId="77777777" w:rsidTr="00F1502D">
        <w:trPr>
          <w:trHeight w:val="312"/>
        </w:trPr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2416D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</w:p>
        </w:tc>
        <w:tc>
          <w:tcPr>
            <w:tcW w:w="101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4B701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D9B58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D741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RT</w:t>
            </w:r>
            <w:proofErr w:type="spellEnd"/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B1FDF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HC</w:t>
            </w:r>
          </w:p>
        </w:tc>
      </w:tr>
      <w:tr w:rsidR="00A26E81" w:rsidRPr="00B93C9F" w14:paraId="2F9BB1F1" w14:textId="77777777" w:rsidTr="00F1502D">
        <w:trPr>
          <w:trHeight w:val="312"/>
        </w:trPr>
        <w:tc>
          <w:tcPr>
            <w:tcW w:w="72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D72358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6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73A336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4929F4" w14:textId="2EEA2C0F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920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DB5F96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EEF78E" w14:textId="465860E7" w:rsidR="00A26E81" w:rsidRPr="00047E26" w:rsidRDefault="00371CC0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A26E81" w:rsidRPr="00B93C9F" w14:paraId="794083BF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63C9A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F8F74" w14:textId="403DF8E1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F0EC4" w14:textId="3912D006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63379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15A43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3E5F8063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B2B33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52443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CE4EC" w14:textId="5932CBE8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70F9F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F1117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4FACDD29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D386B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A54A4" w14:textId="1AA74338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DBD1F" w14:textId="0BD9F132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D01D0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B6133" w14:textId="5BB88A10" w:rsidR="00A26E81" w:rsidRPr="00047E26" w:rsidRDefault="00371CC0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A26E81" w:rsidRPr="00B93C9F" w14:paraId="6157F9D3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D3C7F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69C5E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99FE1" w14:textId="7350FC51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783DB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A51FC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3E6199C7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80639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361C5" w14:textId="7D3A9B3B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A8AB9" w14:textId="0811BA1E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8B1FA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08455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5B19DA81" w14:textId="77777777" w:rsidTr="00F1502D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54C85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5735F" w14:textId="752B200A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</w:t>
            </w: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7A9F3" w14:textId="2F9ECD13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FB015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317EF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32529908" w14:textId="77777777" w:rsidTr="00783E92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066ED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94055" w14:textId="080DF6D3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5B321" w14:textId="56DE1A61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5BFF3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18CC7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4D889AC1" w14:textId="77777777" w:rsidTr="00783E92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584FA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B1FB9" w14:textId="69746F5C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CB8D2" w14:textId="1768FC0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B4E78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E26F1" w14:textId="77777777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A26E81" w:rsidRPr="00B93C9F" w14:paraId="4F957D54" w14:textId="77777777" w:rsidTr="00783E92">
        <w:trPr>
          <w:trHeight w:val="312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DDD84" w14:textId="74829FC4" w:rsidR="00A26E81" w:rsidRPr="00047E26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7CFF8" w14:textId="32E112CF" w:rsidR="00A26E81" w:rsidRPr="00B93C9F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22DB7" w14:textId="31995A1B" w:rsidR="00A26E81" w:rsidRPr="00371CC0" w:rsidRDefault="00A26E81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1CC0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2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0B068" w14:textId="2CA49EC4" w:rsidR="00A26E81" w:rsidRPr="00047E26" w:rsidRDefault="00371CC0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3C40FA" w14:textId="5B12915D" w:rsidR="00A26E81" w:rsidRPr="00047E26" w:rsidRDefault="00371CC0" w:rsidP="00A26E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</w:tr>
      <w:tr w:rsidR="00F1502D" w:rsidRPr="00B93C9F" w14:paraId="3F7262DE" w14:textId="77777777" w:rsidTr="008B21CF">
        <w:trPr>
          <w:trHeight w:val="312"/>
        </w:trPr>
        <w:tc>
          <w:tcPr>
            <w:tcW w:w="5000" w:type="pct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CC51A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w-grade glioma patients</w:t>
            </w:r>
          </w:p>
        </w:tc>
      </w:tr>
      <w:tr w:rsidR="00F1502D" w:rsidRPr="00B93C9F" w14:paraId="5CDB8F7A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47B232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BEFF2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0F13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22D02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O grad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58CC1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RT</w:t>
            </w:r>
            <w:proofErr w:type="spellEnd"/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5989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HC</w:t>
            </w:r>
          </w:p>
        </w:tc>
      </w:tr>
      <w:tr w:rsidR="00F1502D" w:rsidRPr="00B93C9F" w14:paraId="56F42184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1C251E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C8DC0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AD89DA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8E487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7EAFA8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5A33C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280AA57F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6B45E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27E2B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F39ED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DE7C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19D5B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E5A4A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41CA9BBD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BC018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53316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588B8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AB763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A21D0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00206" w14:textId="70607E9D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F1502D" w:rsidRPr="00B93C9F" w14:paraId="7AA2C2A4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5695F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80E7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FEAD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0D41B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5EAC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C750A" w14:textId="607587E2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F1502D" w:rsidRPr="00B93C9F" w14:paraId="0ABEA2CA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20EC1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CE1A6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9677C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3D324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7F6C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2FCF3" w14:textId="69DAE3C4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F1502D" w:rsidRPr="00B93C9F" w14:paraId="17EDEC4D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7CED0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5E8F4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6BCAB" w14:textId="0D99321F" w:rsidR="00F1502D" w:rsidRPr="00047E26" w:rsidRDefault="001E2D8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0D8C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8BF93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A6B9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120BC42C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F102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B7B44" w14:textId="6D3CA2E8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F1502D"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4A409" w14:textId="1B89DDE0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1E2D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5E04A" w14:textId="7FFE4209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A237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F68FF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4E1E8741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1950A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F7E4B" w14:textId="7967C58C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F1502D"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CDF09" w14:textId="706AFE33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5234D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8224E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8E24D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500F8BEF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79605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E34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6141A" w14:textId="5CC44954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4E0636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0F42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327EE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5F8C5563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82BAF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0CCF0" w14:textId="1EE82E79" w:rsidR="00F1502D" w:rsidRPr="00047E26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2F07A" w14:textId="75903F9D" w:rsidR="00F1502D" w:rsidRPr="00047E26" w:rsidRDefault="001E2D8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03144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ED958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4BE10" w14:textId="5C09DEDB" w:rsidR="00F1502D" w:rsidRPr="00047E26" w:rsidRDefault="00DA6CA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F1502D" w:rsidRPr="00B93C9F" w14:paraId="1F4C4709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48E2F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F6509" w14:textId="1F0664D9" w:rsidR="00F1502D" w:rsidRPr="00047E26" w:rsidRDefault="001E2D8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3DA72" w14:textId="25C7B4ED" w:rsidR="00F1502D" w:rsidRPr="00047E26" w:rsidRDefault="001E2D8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00887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II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3F6F6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625FE" w14:textId="77777777" w:rsidR="00F1502D" w:rsidRPr="00047E26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1502D" w:rsidRPr="00B93C9F" w14:paraId="1A689265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4DDBDE" w14:textId="77777777" w:rsidR="00F1502D" w:rsidRPr="00B93C9F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8A4F2" w14:textId="7987AC02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DCB4D4" w14:textId="7BDEAC52" w:rsidR="00F1502D" w:rsidRPr="00B93C9F" w:rsidRDefault="001E2D8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1E57C" w14:textId="0AECD509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9D8FED" w14:textId="3A9600A2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754AF" w14:textId="7B1F1108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F1502D" w:rsidRPr="00B93C9F" w14:paraId="46B6C759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4F7D8" w14:textId="77777777" w:rsidR="00F1502D" w:rsidRPr="00B93C9F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64FA6C" w14:textId="606547AA" w:rsidR="00F1502D" w:rsidRPr="00B93C9F" w:rsidRDefault="00902933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E80315" w14:textId="0DDABB24" w:rsidR="00F1502D" w:rsidRPr="00B93C9F" w:rsidRDefault="00902933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CB3497" w14:textId="3AB582BA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AD575B" w14:textId="5CC048F0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CF103" w14:textId="4FFC9C2A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F1502D" w:rsidRPr="00B93C9F" w14:paraId="1ABF1142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A7CB4" w14:textId="77777777" w:rsidR="00F1502D" w:rsidRPr="00B93C9F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F05F8" w14:textId="60253AA7" w:rsidR="00F1502D" w:rsidRPr="00B93C9F" w:rsidRDefault="00902933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4C93E" w14:textId="4BF9DC36" w:rsidR="00F1502D" w:rsidRPr="00B93C9F" w:rsidRDefault="00902933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93AAD" w14:textId="6064E5D8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CA895" w14:textId="57BAF80D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C3CA3" w14:textId="0397E105" w:rsidR="00F1502D" w:rsidRPr="00B93C9F" w:rsidRDefault="00DA6CA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</w:tr>
      <w:tr w:rsidR="00F1502D" w:rsidRPr="00B93C9F" w14:paraId="3E0B9924" w14:textId="77777777" w:rsidTr="008B21CF">
        <w:trPr>
          <w:trHeight w:val="312"/>
        </w:trPr>
        <w:tc>
          <w:tcPr>
            <w:tcW w:w="833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05D4DD" w14:textId="77777777" w:rsidR="00F1502D" w:rsidRPr="00B93C9F" w:rsidRDefault="00F1502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C3EB7E" w14:textId="6B0BBA12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4" w:type="pct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2E0602" w14:textId="68C433F1" w:rsidR="00F1502D" w:rsidRPr="00B93C9F" w:rsidRDefault="00902933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A94E45" w14:textId="19D28C3A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E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2C9B36" w14:textId="3ACAF4E6" w:rsidR="00F1502D" w:rsidRPr="00B93C9F" w:rsidRDefault="0005647E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34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4B410F" w14:textId="3F558B55" w:rsidR="00F1502D" w:rsidRPr="00B93C9F" w:rsidRDefault="00DA6CAD" w:rsidP="008B21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</w:tbl>
    <w:p w14:paraId="55FD54F5" w14:textId="77777777" w:rsidR="00342226" w:rsidRDefault="00342226"/>
    <w:sectPr w:rsidR="00342226" w:rsidSect="0004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4FB92" w14:textId="77777777" w:rsidR="009A36FC" w:rsidRDefault="009A36FC" w:rsidP="00047E26">
      <w:r>
        <w:separator/>
      </w:r>
    </w:p>
  </w:endnote>
  <w:endnote w:type="continuationSeparator" w:id="0">
    <w:p w14:paraId="4258E8FB" w14:textId="77777777" w:rsidR="009A36FC" w:rsidRDefault="009A36FC" w:rsidP="00047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31C86" w14:textId="77777777" w:rsidR="009A36FC" w:rsidRDefault="009A36FC" w:rsidP="00047E26">
      <w:r>
        <w:separator/>
      </w:r>
    </w:p>
  </w:footnote>
  <w:footnote w:type="continuationSeparator" w:id="0">
    <w:p w14:paraId="487CB8A8" w14:textId="77777777" w:rsidR="009A36FC" w:rsidRDefault="009A36FC" w:rsidP="00047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C4"/>
    <w:rsid w:val="00047E26"/>
    <w:rsid w:val="0005647E"/>
    <w:rsid w:val="001E2D8D"/>
    <w:rsid w:val="00246D66"/>
    <w:rsid w:val="00260820"/>
    <w:rsid w:val="00342226"/>
    <w:rsid w:val="00345FCD"/>
    <w:rsid w:val="00371CC0"/>
    <w:rsid w:val="007C6A26"/>
    <w:rsid w:val="00902933"/>
    <w:rsid w:val="009A36FC"/>
    <w:rsid w:val="009E5BC4"/>
    <w:rsid w:val="00A26E81"/>
    <w:rsid w:val="00B93C9F"/>
    <w:rsid w:val="00DA6CAD"/>
    <w:rsid w:val="00F1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FF9D"/>
  <w15:chartTrackingRefBased/>
  <w15:docId w15:val="{27C3CFC5-DAA5-480B-9CC7-24230C94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E2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47E2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0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2276864@qq.com</dc:creator>
  <cp:keywords/>
  <dc:description/>
  <cp:lastModifiedBy>1282276864@qq.com</cp:lastModifiedBy>
  <cp:revision>11</cp:revision>
  <dcterms:created xsi:type="dcterms:W3CDTF">2021-11-01T13:43:00Z</dcterms:created>
  <dcterms:modified xsi:type="dcterms:W3CDTF">2021-11-03T06:46:00Z</dcterms:modified>
</cp:coreProperties>
</file>